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C3C3D" w14:textId="626303BA" w:rsidR="00767D16" w:rsidRPr="00746A9D" w:rsidRDefault="00786D55" w:rsidP="00767D16">
      <w:pPr>
        <w:spacing w:line="276" w:lineRule="auto"/>
        <w:rPr>
          <w:b/>
          <w:bCs/>
        </w:rPr>
      </w:pPr>
      <w:r>
        <w:rPr>
          <w:b/>
          <w:bCs/>
          <w:color w:val="000000"/>
        </w:rPr>
        <w:t>SM</w:t>
      </w:r>
      <w:r w:rsidR="00767D16" w:rsidRPr="00746A9D">
        <w:rPr>
          <w:b/>
          <w:bCs/>
          <w:color w:val="000000"/>
        </w:rPr>
        <w:t xml:space="preserve"> 2: Normality q-q plot</w:t>
      </w:r>
    </w:p>
    <w:p w14:paraId="78AFC726" w14:textId="77777777" w:rsidR="00767D16" w:rsidRPr="00746A9D" w:rsidRDefault="00767D16" w:rsidP="00767D16">
      <w:pPr>
        <w:spacing w:line="276" w:lineRule="auto"/>
      </w:pPr>
      <w:r w:rsidRPr="00746A9D">
        <w:rPr>
          <w:noProof/>
          <w:lang w:eastAsia="en-AU"/>
        </w:rPr>
        <w:drawing>
          <wp:inline distT="0" distB="0" distL="0" distR="0" wp14:anchorId="0A77F897" wp14:editId="37886F08">
            <wp:extent cx="5419116" cy="3965945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2802" cy="39686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60A790" w14:textId="77777777" w:rsidR="00096364" w:rsidRDefault="00096364"/>
    <w:sectPr w:rsidR="000963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D16"/>
    <w:rsid w:val="00096364"/>
    <w:rsid w:val="00767D16"/>
    <w:rsid w:val="00786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16AEC"/>
  <w15:chartTrackingRefBased/>
  <w15:docId w15:val="{C83B674F-E2B1-44DD-8B00-447C6C7B4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D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4</Characters>
  <Application>Microsoft Office Word</Application>
  <DocSecurity>0</DocSecurity>
  <Lines>1</Lines>
  <Paragraphs>1</Paragraphs>
  <ScaleCrop>false</ScaleCrop>
  <Company/>
  <LinksUpToDate>false</LinksUpToDate>
  <CharactersWithSpaces>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uj Kanti Mistry</dc:creator>
  <cp:keywords/>
  <dc:description/>
  <cp:lastModifiedBy>Sabuj Kanti Mistry</cp:lastModifiedBy>
  <cp:revision>2</cp:revision>
  <dcterms:created xsi:type="dcterms:W3CDTF">2022-01-05T04:26:00Z</dcterms:created>
  <dcterms:modified xsi:type="dcterms:W3CDTF">2022-02-01T22:01:00Z</dcterms:modified>
</cp:coreProperties>
</file>